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5FBF" w14:textId="1451F55D" w:rsidR="001135D6" w:rsidRPr="00FC6C74" w:rsidRDefault="001135D6" w:rsidP="00F85928">
      <w:pPr>
        <w:spacing w:before="240" w:after="120"/>
        <w:ind w:firstLineChars="0" w:firstLine="0"/>
        <w:jc w:val="center"/>
        <w:outlineLvl w:val="0"/>
        <w:rPr>
          <w:rFonts w:ascii="Times New Roman" w:eastAsia="微软雅黑" w:hAnsi="Times New Roman" w:cs="Times New Roman"/>
          <w:b/>
          <w:bCs/>
          <w:sz w:val="32"/>
          <w:szCs w:val="32"/>
        </w:rPr>
      </w:pPr>
      <w:r w:rsidRPr="00FC6C74">
        <w:rPr>
          <w:rFonts w:ascii="Times New Roman" w:eastAsia="微软雅黑" w:hAnsi="Times New Roman" w:cs="Times New Roman"/>
          <w:b/>
          <w:bCs/>
          <w:sz w:val="32"/>
          <w:szCs w:val="32"/>
        </w:rPr>
        <w:t>Supplementary Material</w:t>
      </w:r>
    </w:p>
    <w:p w14:paraId="4990E073" w14:textId="1973EBB8" w:rsidR="00AE5B03" w:rsidRPr="00103963" w:rsidRDefault="00AE5B03" w:rsidP="00F85928">
      <w:pPr>
        <w:spacing w:before="240" w:after="240"/>
        <w:ind w:firstLineChars="0" w:firstLine="0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1</w:t>
      </w:r>
      <w:r w:rsidR="001135D6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Pr="00103963">
        <w:rPr>
          <w:rFonts w:ascii="Times New Roman" w:eastAsia="微软雅黑" w:hAnsi="Times New Roman" w:cs="Times New Roman"/>
          <w:b/>
          <w:bCs/>
          <w:sz w:val="24"/>
          <w:szCs w:val="24"/>
        </w:rPr>
        <w:t>Reagents</w:t>
      </w:r>
      <w:r w:rsidRPr="00B073EC">
        <w:t xml:space="preserve"> </w:t>
      </w:r>
      <w:r w:rsidRPr="00B073EC">
        <w:rPr>
          <w:rFonts w:ascii="Times New Roman" w:eastAsia="微软雅黑" w:hAnsi="Times New Roman" w:cs="Times New Roman"/>
          <w:b/>
          <w:bCs/>
          <w:sz w:val="24"/>
          <w:szCs w:val="24"/>
        </w:rPr>
        <w:t>and assay kits</w:t>
      </w:r>
    </w:p>
    <w:p w14:paraId="3654A6B1" w14:textId="400591D9" w:rsidR="00AE5B03" w:rsidRPr="001135D6" w:rsidRDefault="00BB632A" w:rsidP="00AA0626">
      <w:pPr>
        <w:spacing w:before="120" w:after="240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 w:rsidRPr="005701CD">
        <w:rPr>
          <w:rFonts w:ascii="Times New Roman" w:eastAsia="微软雅黑" w:hAnsi="Times New Roman" w:cs="Times New Roman"/>
          <w:sz w:val="24"/>
          <w:szCs w:val="24"/>
        </w:rPr>
        <w:t>Jian-Pi-Gu-Shen-Hua-Yu decoction (JPGS)</w:t>
      </w:r>
      <w:r w:rsidR="00AE5B03" w:rsidRPr="00A745C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E5B03" w:rsidRPr="007C40AF">
        <w:rPr>
          <w:rFonts w:ascii="Times New Roman" w:hAnsi="Times New Roman" w:cs="Times New Roman"/>
          <w:sz w:val="24"/>
          <w:szCs w:val="24"/>
          <w:lang w:bidi="en-US"/>
        </w:rPr>
        <w:t xml:space="preserve">was prepared from the pharmacy department of </w:t>
      </w:r>
      <w:proofErr w:type="spellStart"/>
      <w:r w:rsidR="00AE5B03" w:rsidRPr="007C40AF">
        <w:rPr>
          <w:rFonts w:ascii="Times New Roman" w:hAnsi="Times New Roman" w:cs="Times New Roman"/>
          <w:sz w:val="24"/>
          <w:szCs w:val="24"/>
          <w:lang w:bidi="en-US"/>
        </w:rPr>
        <w:t>Cangzhou</w:t>
      </w:r>
      <w:proofErr w:type="spellEnd"/>
      <w:r w:rsidR="00AE5B03" w:rsidRPr="007C40AF">
        <w:rPr>
          <w:rFonts w:ascii="Times New Roman" w:hAnsi="Times New Roman" w:cs="Times New Roman"/>
          <w:sz w:val="24"/>
          <w:szCs w:val="24"/>
          <w:lang w:bidi="en-US"/>
        </w:rPr>
        <w:t xml:space="preserve"> Hospital of Integrated Traditional Chinese and Western Medicine.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>Streptozotocin (S17049), irbesartan (S42406), and Ferrostatin-1 (S81461)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were purchased from Shanghai </w:t>
      </w:r>
      <w:proofErr w:type="spellStart"/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>yuanye</w:t>
      </w:r>
      <w:proofErr w:type="spellEnd"/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 xml:space="preserve"> Bio-Technology Co., Ltd. 1S,3R-RSL 3 (R873890) was purchased from Shanghai Macklin Biochemical Technology Co., Ltd.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E5B03" w:rsidRPr="00AA06AF">
        <w:rPr>
          <w:rFonts w:ascii="Times New Roman" w:hAnsi="Times New Roman" w:cs="Times New Roman"/>
          <w:sz w:val="24"/>
          <w:szCs w:val="24"/>
          <w:lang w:bidi="en-US"/>
        </w:rPr>
        <w:t>Assay kits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for total protein, </w:t>
      </w:r>
      <w:r w:rsidR="00AE5B03" w:rsidRPr="00AA06AF">
        <w:rPr>
          <w:rFonts w:ascii="Times New Roman" w:hAnsi="Times New Roman" w:cs="Times New Roman"/>
          <w:sz w:val="24"/>
          <w:szCs w:val="24"/>
          <w:lang w:bidi="en-US"/>
        </w:rPr>
        <w:t>creatinine (Cr) and blood urea nitrogen (BUN),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ROS, total iron, </w:t>
      </w:r>
      <w:r w:rsidR="00AE5B03" w:rsidRPr="00AA06AF">
        <w:rPr>
          <w:rFonts w:ascii="Times New Roman" w:hAnsi="Times New Roman" w:cs="Times New Roman"/>
          <w:sz w:val="24"/>
          <w:szCs w:val="24"/>
          <w:lang w:bidi="en-US"/>
        </w:rPr>
        <w:t>malondialdehyde (MD</w:t>
      </w:r>
      <w:r w:rsidR="00AE5B03" w:rsidRPr="002B01B4">
        <w:rPr>
          <w:rFonts w:ascii="Times New Roman" w:hAnsi="Times New Roman" w:cs="Times New Roman"/>
          <w:sz w:val="24"/>
          <w:szCs w:val="24"/>
          <w:lang w:bidi="en-US"/>
        </w:rPr>
        <w:t xml:space="preserve">A) were purchased from Nanjing </w:t>
      </w:r>
      <w:proofErr w:type="spellStart"/>
      <w:r w:rsidR="00AE5B03" w:rsidRPr="002B01B4">
        <w:rPr>
          <w:rFonts w:ascii="Times New Roman" w:hAnsi="Times New Roman" w:cs="Times New Roman"/>
          <w:sz w:val="24"/>
          <w:szCs w:val="24"/>
          <w:lang w:bidi="en-US"/>
        </w:rPr>
        <w:t>Jiancheng</w:t>
      </w:r>
      <w:proofErr w:type="spellEnd"/>
      <w:r w:rsidR="00AE5B03" w:rsidRPr="002B01B4">
        <w:rPr>
          <w:rFonts w:ascii="Times New Roman" w:hAnsi="Times New Roman" w:cs="Times New Roman"/>
          <w:sz w:val="24"/>
          <w:szCs w:val="24"/>
          <w:lang w:bidi="en-US"/>
        </w:rPr>
        <w:t xml:space="preserve"> Biological Engineering Institute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. </w:t>
      </w:r>
      <w:r w:rsidR="00AE5B03"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Terminal deoxynucleotidyl transferase </w:t>
      </w:r>
      <w:proofErr w:type="spellStart"/>
      <w:r w:rsidR="00AE5B03" w:rsidRPr="00C003F5">
        <w:rPr>
          <w:rFonts w:ascii="Times New Roman" w:hAnsi="Times New Roman" w:cs="Times New Roman"/>
          <w:sz w:val="24"/>
          <w:szCs w:val="24"/>
          <w:lang w:bidi="en-US"/>
        </w:rPr>
        <w:t>dUTP</w:t>
      </w:r>
      <w:proofErr w:type="spellEnd"/>
      <w:r w:rsidR="00AE5B03"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 nick end labeling (TUNEL) staining assay kit was purchased from </w:t>
      </w:r>
      <w:proofErr w:type="spellStart"/>
      <w:r w:rsidR="00AE5B03" w:rsidRPr="00C003F5">
        <w:rPr>
          <w:rFonts w:ascii="Times New Roman" w:hAnsi="Times New Roman" w:cs="Times New Roman"/>
          <w:sz w:val="24"/>
          <w:szCs w:val="24"/>
          <w:lang w:bidi="en-US"/>
        </w:rPr>
        <w:t>Beyotime</w:t>
      </w:r>
      <w:proofErr w:type="spellEnd"/>
      <w:r w:rsidR="00AE5B03" w:rsidRPr="00C003F5">
        <w:rPr>
          <w:rFonts w:ascii="Times New Roman" w:hAnsi="Times New Roman" w:cs="Times New Roman"/>
          <w:sz w:val="24"/>
          <w:szCs w:val="24"/>
          <w:lang w:bidi="en-US"/>
        </w:rPr>
        <w:t xml:space="preserve"> Biotechnology.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ELISA kits for</w:t>
      </w:r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>4-hydroxynonenal,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bookmarkStart w:id="0" w:name="_Hlk96349661"/>
      <w:r w:rsidR="00AE5B03" w:rsidRPr="00FE5254">
        <w:rPr>
          <w:rFonts w:ascii="Times New Roman" w:hAnsi="Times New Roman" w:cs="Times New Roman"/>
          <w:sz w:val="24"/>
          <w:szCs w:val="24"/>
          <w:lang w:bidi="en-US"/>
        </w:rPr>
        <w:t>Interleukin (IL)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-6</w:t>
      </w:r>
      <w:r w:rsidR="00AE5B03" w:rsidRPr="00FE5254">
        <w:rPr>
          <w:rFonts w:ascii="Times New Roman" w:hAnsi="Times New Roman" w:cs="Times New Roman"/>
          <w:sz w:val="24"/>
          <w:szCs w:val="24"/>
          <w:lang w:bidi="en-US"/>
        </w:rPr>
        <w:t>, IL-1β, and tumor necrosis factor α (TNF-α)</w:t>
      </w:r>
      <w:bookmarkEnd w:id="0"/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 were purchased from </w:t>
      </w:r>
      <w:r w:rsidR="00AE5B03" w:rsidRPr="00C811DE">
        <w:rPr>
          <w:rFonts w:ascii="Times New Roman" w:hAnsi="Times New Roman" w:cs="Times New Roman"/>
          <w:sz w:val="24"/>
          <w:szCs w:val="24"/>
          <w:lang w:bidi="en-US"/>
        </w:rPr>
        <w:t>Shanghai Enzyme-linked Biotechnology Co., Ltd. Primary antibodies for SLC7A11 (ab307601), SLC3A2 (ab303510), GPX4 (ab125066), GCLC (ab207777), and ACTB (ab6276)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>, and secondary antibody g</w:t>
      </w:r>
      <w:r w:rsidR="00AE5B03" w:rsidRPr="00A96DB1">
        <w:rPr>
          <w:rFonts w:ascii="Times New Roman" w:hAnsi="Times New Roman" w:cs="Times New Roman"/>
          <w:sz w:val="24"/>
          <w:szCs w:val="24"/>
          <w:lang w:bidi="en-US"/>
        </w:rPr>
        <w:t xml:space="preserve">oat anti-rabbit IgG H&amp;L 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>(</w:t>
      </w:r>
      <w:r w:rsidR="00AE5B03" w:rsidRPr="00A96DB1">
        <w:rPr>
          <w:rFonts w:ascii="Times New Roman" w:hAnsi="Times New Roman" w:cs="Times New Roman"/>
          <w:sz w:val="24"/>
          <w:szCs w:val="24"/>
          <w:lang w:bidi="en-US"/>
        </w:rPr>
        <w:t>ab205718</w:t>
      </w:r>
      <w:r w:rsidR="00AE5B03">
        <w:rPr>
          <w:rFonts w:ascii="Times New Roman" w:hAnsi="Times New Roman" w:cs="Times New Roman"/>
          <w:sz w:val="24"/>
          <w:szCs w:val="24"/>
          <w:lang w:bidi="en-US"/>
        </w:rPr>
        <w:t xml:space="preserve">) were purchased from Abcam.  </w:t>
      </w:r>
    </w:p>
    <w:p w14:paraId="688BA645" w14:textId="6755F578" w:rsidR="00AE5B03" w:rsidRPr="0016071B" w:rsidRDefault="00123DBC" w:rsidP="000178E8">
      <w:pPr>
        <w:widowControl w:val="0"/>
        <w:ind w:firstLineChars="0" w:firstLine="0"/>
        <w:rPr>
          <w:rFonts w:ascii="等线" w:eastAsia="等线" w:hAnsi="等线" w:cs="Times New Roman"/>
          <w:b/>
          <w:bCs/>
          <w:lang w:val="en-GB"/>
        </w:rPr>
      </w:pPr>
      <w:r w:rsidRPr="00123DBC">
        <w:rPr>
          <w:rFonts w:ascii="Times New Roman" w:eastAsia="等线" w:hAnsi="Times New Roman" w:cs="Times New Roman"/>
          <w:b/>
          <w:bCs/>
          <w:lang w:val="en-GB" w:bidi="en-US"/>
        </w:rPr>
        <w:t xml:space="preserve">Supplementary </w:t>
      </w:r>
      <w:r w:rsidR="00AE5B03" w:rsidRPr="0016071B">
        <w:rPr>
          <w:rFonts w:ascii="Times New Roman" w:eastAsia="等线" w:hAnsi="Times New Roman" w:cs="Times New Roman"/>
          <w:b/>
          <w:bCs/>
          <w:lang w:val="en-GB" w:bidi="en-US"/>
        </w:rPr>
        <w:t>Table 1 Primer sequence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1960"/>
        <w:gridCol w:w="4720"/>
      </w:tblGrid>
      <w:tr w:rsidR="00AE5B03" w:rsidRPr="009743CA" w14:paraId="5E52DD03" w14:textId="77777777" w:rsidTr="00BE24FB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69A54" w14:textId="77777777" w:rsidR="00AE5B03" w:rsidRPr="009743CA" w:rsidRDefault="00AE5B03" w:rsidP="000178E8">
            <w:pPr>
              <w:ind w:firstLineChars="0" w:firstLine="0"/>
              <w:rPr>
                <w:rFonts w:ascii="Times New Roman" w:eastAsia="等线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</w:pPr>
            <w:r w:rsidRPr="009743CA">
              <w:rPr>
                <w:rFonts w:ascii="Times New Roman" w:eastAsia="等线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B6C9E" w14:textId="77777777" w:rsidR="00AE5B03" w:rsidRPr="009743CA" w:rsidRDefault="00AE5B03" w:rsidP="000178E8">
            <w:pPr>
              <w:ind w:firstLineChars="0" w:firstLine="0"/>
              <w:rPr>
                <w:rFonts w:ascii="Times New Roman" w:eastAsia="等线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</w:pPr>
            <w:r w:rsidRPr="009743CA">
              <w:rPr>
                <w:rFonts w:ascii="Times New Roman" w:eastAsia="等线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  <w:t>Primer sequence (5’-3’)</w:t>
            </w:r>
          </w:p>
        </w:tc>
      </w:tr>
      <w:tr w:rsidR="00AE5B03" w:rsidRPr="009743CA" w14:paraId="7A6BE36E" w14:textId="77777777" w:rsidTr="00BE24FB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06C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743C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0B08" w14:textId="77777777" w:rsidR="00AE5B03" w:rsidRPr="009743CA" w:rsidRDefault="00AE5B03" w:rsidP="000178E8">
            <w:pPr>
              <w:ind w:firstLineChars="0" w:firstLine="0"/>
              <w:rPr>
                <w:rFonts w:ascii="Times New Roman" w:eastAsia="等线" w:hAnsi="Times New Roman" w:cs="Times New Roman"/>
                <w:color w:val="323232"/>
                <w:kern w:val="0"/>
                <w:sz w:val="24"/>
                <w:szCs w:val="24"/>
              </w:rPr>
            </w:pPr>
            <w:r w:rsidRPr="009743CA">
              <w:rPr>
                <w:rFonts w:ascii="Times New Roman" w:eastAsia="等线" w:hAnsi="Times New Roman" w:cs="Times New Roman"/>
                <w:color w:val="323232"/>
                <w:kern w:val="0"/>
                <w:sz w:val="24"/>
                <w:szCs w:val="24"/>
              </w:rPr>
              <w:t>Forward: CCCCTGAACCCTAAGGCCA</w:t>
            </w:r>
          </w:p>
        </w:tc>
      </w:tr>
      <w:tr w:rsidR="00AE5B03" w:rsidRPr="009743CA" w14:paraId="5783213E" w14:textId="77777777" w:rsidTr="00BE24FB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F5A3" w14:textId="77777777" w:rsidR="00AE5B03" w:rsidRPr="009743CA" w:rsidRDefault="00AE5B03" w:rsidP="000178E8">
            <w:pPr>
              <w:ind w:firstLineChars="0" w:firstLine="0"/>
              <w:rPr>
                <w:rFonts w:ascii="Times New Roman" w:eastAsia="等线" w:hAnsi="Times New Roman" w:cs="Times New Roman"/>
                <w:i/>
                <w:iCs/>
                <w:color w:val="323232"/>
                <w:kern w:val="0"/>
                <w:sz w:val="24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3FA9" w14:textId="77777777" w:rsidR="00AE5B03" w:rsidRPr="009743CA" w:rsidRDefault="00AE5B03" w:rsidP="000178E8">
            <w:pPr>
              <w:ind w:firstLineChars="0" w:firstLine="0"/>
              <w:rPr>
                <w:rFonts w:ascii="Times New Roman" w:eastAsia="等线" w:hAnsi="Times New Roman" w:cs="Times New Roman"/>
                <w:color w:val="323232"/>
                <w:kern w:val="0"/>
                <w:sz w:val="24"/>
                <w:szCs w:val="24"/>
              </w:rPr>
            </w:pPr>
            <w:r w:rsidRPr="009743CA">
              <w:rPr>
                <w:rFonts w:ascii="Times New Roman" w:eastAsia="等线" w:hAnsi="Times New Roman" w:cs="Times New Roman"/>
                <w:color w:val="323232"/>
                <w:kern w:val="0"/>
                <w:sz w:val="24"/>
                <w:szCs w:val="24"/>
              </w:rPr>
              <w:t>Reverse: ATGGCTACGTACATGGCTGG</w:t>
            </w:r>
          </w:p>
        </w:tc>
      </w:tr>
      <w:tr w:rsidR="00AE5B03" w:rsidRPr="009743CA" w14:paraId="6B175E94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243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Slc7a1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CE7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GGTCAGAAAGCCAGTTGTGG</w:t>
            </w:r>
          </w:p>
        </w:tc>
      </w:tr>
      <w:tr w:rsidR="00AE5B03" w:rsidRPr="009743CA" w14:paraId="282F470E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4CD9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F0E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AGTATGCCCTTGGGGGAGAT</w:t>
            </w:r>
          </w:p>
        </w:tc>
      </w:tr>
      <w:tr w:rsidR="00AE5B03" w:rsidRPr="009743CA" w14:paraId="76414DB0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C0D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Slc3a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201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TCTCTGTTGCACGGTGACT</w:t>
            </w:r>
          </w:p>
        </w:tc>
      </w:tr>
      <w:tr w:rsidR="00AE5B03" w:rsidRPr="009743CA" w14:paraId="56032CA0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429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009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TTATGCCAGCAGGGAGGTTG</w:t>
            </w:r>
          </w:p>
        </w:tc>
      </w:tr>
      <w:tr w:rsidR="00AE5B03" w:rsidRPr="009743CA" w14:paraId="5A9A94E6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A6B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Gpx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1F9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CGTCTGAGCCGCTTACTTA</w:t>
            </w:r>
          </w:p>
        </w:tc>
      </w:tr>
      <w:tr w:rsidR="00AE5B03" w:rsidRPr="009743CA" w14:paraId="3B7F89AC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46B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70C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TGACGATGCACACGAAACC</w:t>
            </w:r>
          </w:p>
        </w:tc>
      </w:tr>
      <w:tr w:rsidR="00AE5B03" w:rsidRPr="009743CA" w14:paraId="6B09D9ED" w14:textId="77777777" w:rsidTr="00BE24F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BCF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proofErr w:type="spellStart"/>
            <w:r w:rsidRPr="009743CA">
              <w:rPr>
                <w:rFonts w:ascii="Times New Roman" w:eastAsia="等线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Gcl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340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ACAAGGACGTGCTCAAGTG</w:t>
            </w:r>
          </w:p>
        </w:tc>
      </w:tr>
      <w:tr w:rsidR="00AE5B03" w:rsidRPr="009743CA" w14:paraId="1A5165AD" w14:textId="77777777" w:rsidTr="00BE24FB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4478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94AC" w14:textId="77777777" w:rsidR="00AE5B03" w:rsidRPr="009743CA" w:rsidRDefault="00AE5B03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43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TCGGATGGTTGGGGTTTGT</w:t>
            </w:r>
          </w:p>
        </w:tc>
      </w:tr>
    </w:tbl>
    <w:p w14:paraId="169627B3" w14:textId="04827C13" w:rsidR="00822AA9" w:rsidRPr="00822AA9" w:rsidRDefault="00EE14AA" w:rsidP="00F85928">
      <w:pPr>
        <w:spacing w:before="240" w:after="240"/>
        <w:ind w:firstLineChars="0" w:firstLine="0"/>
        <w:outlineLvl w:val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1" w:name="OLE_LINK1"/>
      <w:r w:rsidRPr="00123DBC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2</w:t>
      </w:r>
      <w:r w:rsidR="00123DBC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="00770EFE"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>UPLC-MS</w:t>
      </w:r>
      <w:r w:rsidR="00A01387"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nalysis</w:t>
      </w:r>
      <w:r w:rsidR="00822AA9"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of </w:t>
      </w:r>
      <w:r w:rsidR="00BB632A"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>JPGS</w:t>
      </w:r>
      <w:r w:rsidR="00822AA9"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decoction</w:t>
      </w:r>
    </w:p>
    <w:bookmarkEnd w:id="1"/>
    <w:p w14:paraId="70126FDF" w14:textId="554C873F" w:rsidR="009D413A" w:rsidRDefault="007B3F16" w:rsidP="00AA0626">
      <w:pPr>
        <w:spacing w:before="120" w:after="240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5701CD">
        <w:rPr>
          <w:rFonts w:ascii="Times New Roman" w:eastAsia="微软雅黑" w:hAnsi="Times New Roman" w:cs="Times New Roman"/>
          <w:sz w:val="24"/>
          <w:szCs w:val="24"/>
        </w:rPr>
        <w:t>JPGS</w:t>
      </w:r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 xml:space="preserve"> was obtained from </w:t>
      </w:r>
      <w:proofErr w:type="spellStart"/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>Cangzhou</w:t>
      </w:r>
      <w:proofErr w:type="spellEnd"/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 xml:space="preserve"> Hospital of Integrated Traditional Chinese Medicine and Western Medicine. Ultra performance</w:t>
      </w:r>
      <w:r w:rsidRPr="005701CD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>liquid chromatography (UPLC) coupled with mass spectrometer (MS)</w:t>
      </w:r>
      <w:r w:rsidRPr="005701CD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 xml:space="preserve">was conducted as the quality control of </w:t>
      </w:r>
      <w:r w:rsidR="005701CD">
        <w:rPr>
          <w:rFonts w:ascii="Times New Roman" w:eastAsia="微软雅黑" w:hAnsi="Times New Roman" w:cs="Times New Roman"/>
          <w:sz w:val="24"/>
          <w:szCs w:val="24"/>
        </w:rPr>
        <w:t>JPGS</w:t>
      </w:r>
      <w:r w:rsidR="009D413A" w:rsidRPr="005701CD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p w14:paraId="4FC86EA5" w14:textId="20524C64" w:rsidR="00692BE7" w:rsidRPr="00F950AA" w:rsidRDefault="00692BE7" w:rsidP="00F85928">
      <w:pPr>
        <w:spacing w:before="240" w:after="200"/>
        <w:ind w:firstLineChars="0" w:firstLine="0"/>
        <w:outlineLvl w:val="1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F950AA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2</w:t>
      </w:r>
      <w:r w:rsidRPr="00F950AA">
        <w:rPr>
          <w:rFonts w:ascii="Times New Roman" w:eastAsia="微软雅黑" w:hAnsi="Times New Roman" w:cs="Times New Roman"/>
          <w:b/>
          <w:bCs/>
          <w:sz w:val="24"/>
          <w:szCs w:val="24"/>
        </w:rPr>
        <w:t>.1</w:t>
      </w:r>
      <w:r w:rsidR="00123DBC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Pr="00F950AA">
        <w:rPr>
          <w:rFonts w:ascii="Times New Roman" w:eastAsia="微软雅黑" w:hAnsi="Times New Roman" w:cs="Times New Roman"/>
          <w:b/>
          <w:bCs/>
          <w:sz w:val="24"/>
          <w:szCs w:val="24"/>
        </w:rPr>
        <w:t>Sample preparation and extraction</w:t>
      </w:r>
    </w:p>
    <w:p w14:paraId="463B0407" w14:textId="512F33BF" w:rsidR="009D413A" w:rsidRDefault="00692BE7" w:rsidP="00AA0626">
      <w:pPr>
        <w:spacing w:before="120" w:after="240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692BE7">
        <w:rPr>
          <w:rFonts w:ascii="Times New Roman" w:eastAsia="微软雅黑" w:hAnsi="Times New Roman" w:cs="Times New Roman"/>
          <w:sz w:val="24"/>
          <w:szCs w:val="24"/>
        </w:rPr>
        <w:t xml:space="preserve">400 </w:t>
      </w:r>
      <w:proofErr w:type="spellStart"/>
      <w:r w:rsidRPr="00692BE7">
        <w:rPr>
          <w:rFonts w:ascii="Times New Roman" w:eastAsia="微软雅黑" w:hAnsi="Times New Roman" w:cs="Times New Roman"/>
          <w:sz w:val="24"/>
          <w:szCs w:val="24"/>
        </w:rPr>
        <w:t>μL</w:t>
      </w:r>
      <w:proofErr w:type="spellEnd"/>
      <w:r w:rsidRPr="00692BE7">
        <w:rPr>
          <w:rFonts w:ascii="Times New Roman" w:eastAsia="微软雅黑" w:hAnsi="Times New Roman" w:cs="Times New Roman"/>
          <w:sz w:val="24"/>
          <w:szCs w:val="24"/>
        </w:rPr>
        <w:t xml:space="preserve"> solution (</w:t>
      </w:r>
      <w:proofErr w:type="gramStart"/>
      <w:r w:rsidRPr="00692BE7">
        <w:rPr>
          <w:rFonts w:ascii="Times New Roman" w:eastAsia="微软雅黑" w:hAnsi="Times New Roman" w:cs="Times New Roman"/>
          <w:sz w:val="24"/>
          <w:szCs w:val="24"/>
        </w:rPr>
        <w:t>Methanol :</w:t>
      </w:r>
      <w:proofErr w:type="gramEnd"/>
      <w:r w:rsidRPr="00692BE7">
        <w:rPr>
          <w:rFonts w:ascii="Times New Roman" w:eastAsia="微软雅黑" w:hAnsi="Times New Roman" w:cs="Times New Roman"/>
          <w:sz w:val="24"/>
          <w:szCs w:val="24"/>
        </w:rPr>
        <w:t xml:space="preserve"> Water = 7:3, V/V) containing internal standard was added into 20 mg sample, and vortexed for 3 min. The sample was sonicated in an ice bath for 10 min and vortexed for 1 min, and then placed in -20 °C for 30 min. The sample was then centrifuged at 12000 rpm for 10 min (4 °C). And the sediment was removed, then centrifuged the supernatant at 12000 rpm for 3 min (4 °C). 200 </w:t>
      </w:r>
      <w:proofErr w:type="spellStart"/>
      <w:r w:rsidRPr="00692BE7">
        <w:rPr>
          <w:rFonts w:ascii="Times New Roman" w:eastAsia="微软雅黑" w:hAnsi="Times New Roman" w:cs="Times New Roman"/>
          <w:sz w:val="24"/>
          <w:szCs w:val="24"/>
        </w:rPr>
        <w:t>μL</w:t>
      </w:r>
      <w:proofErr w:type="spellEnd"/>
      <w:r w:rsidRPr="00692BE7">
        <w:rPr>
          <w:rFonts w:ascii="Times New Roman" w:eastAsia="微软雅黑" w:hAnsi="Times New Roman" w:cs="Times New Roman"/>
          <w:sz w:val="24"/>
          <w:szCs w:val="24"/>
        </w:rPr>
        <w:t xml:space="preserve"> aliquots of supernatant were transferred for LC-MS analysis.</w:t>
      </w:r>
    </w:p>
    <w:p w14:paraId="2307860C" w14:textId="0A1473BE" w:rsidR="006B1E07" w:rsidRPr="006B1E07" w:rsidRDefault="006B1E07" w:rsidP="00F85928">
      <w:pPr>
        <w:spacing w:before="240" w:after="200"/>
        <w:ind w:firstLineChars="0" w:firstLine="0"/>
        <w:outlineLvl w:val="1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6B1E07">
        <w:rPr>
          <w:rFonts w:ascii="Times New Roman" w:eastAsia="微软雅黑" w:hAnsi="Times New Roman" w:cs="Times New Roman"/>
          <w:b/>
          <w:bCs/>
          <w:sz w:val="24"/>
          <w:szCs w:val="24"/>
        </w:rPr>
        <w:t>2.2</w:t>
      </w:r>
      <w:r w:rsidR="00123DBC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Pr="006B1E07">
        <w:rPr>
          <w:rFonts w:ascii="Times New Roman" w:eastAsia="微软雅黑" w:hAnsi="Times New Roman" w:cs="Times New Roman"/>
          <w:b/>
          <w:bCs/>
          <w:sz w:val="24"/>
          <w:szCs w:val="24"/>
        </w:rPr>
        <w:t>HPLC Conditions</w:t>
      </w:r>
    </w:p>
    <w:p w14:paraId="19B5384B" w14:textId="44102AE0" w:rsidR="006B1E07" w:rsidRDefault="006B1E07" w:rsidP="00AA0626">
      <w:pPr>
        <w:spacing w:before="120" w:after="240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6B1E07">
        <w:rPr>
          <w:rFonts w:ascii="Times New Roman" w:eastAsia="微软雅黑" w:hAnsi="Times New Roman" w:cs="Times New Roman"/>
          <w:sz w:val="24"/>
          <w:szCs w:val="24"/>
        </w:rPr>
        <w:lastRenderedPageBreak/>
        <w:t xml:space="preserve">All samples were for two LC/MS methods. One </w:t>
      </w:r>
      <w:proofErr w:type="spellStart"/>
      <w:r w:rsidRPr="006B1E07">
        <w:rPr>
          <w:rFonts w:ascii="Times New Roman" w:eastAsia="微软雅黑" w:hAnsi="Times New Roman" w:cs="Times New Roman"/>
          <w:sz w:val="24"/>
          <w:szCs w:val="24"/>
        </w:rPr>
        <w:t>alipuot</w:t>
      </w:r>
      <w:proofErr w:type="spellEnd"/>
      <w:r w:rsidRPr="006B1E07">
        <w:rPr>
          <w:rFonts w:ascii="Times New Roman" w:eastAsia="微软雅黑" w:hAnsi="Times New Roman" w:cs="Times New Roman"/>
          <w:sz w:val="24"/>
          <w:szCs w:val="24"/>
        </w:rPr>
        <w:t xml:space="preserve"> was analyzed using positive ion conditions and was eluted from T3 column (Waters ACQUITY Premier HSS T3 Column 1.8 µm, 2.1 mm * 100 mm) using 0.1 % formic acid in water as solvent A and 0.1 % formic acid in acetonitrile as solvent B in the following gradient: 5 to 20 % in 2 min, increased to 60 % in the following 3 mins, increased to 99 % in 1 min and held for 1.5 min, then come back to 5 % mobile phase B </w:t>
      </w:r>
      <w:proofErr w:type="spellStart"/>
      <w:r w:rsidRPr="006B1E07">
        <w:rPr>
          <w:rFonts w:ascii="Times New Roman" w:eastAsia="微软雅黑" w:hAnsi="Times New Roman" w:cs="Times New Roman"/>
          <w:sz w:val="24"/>
          <w:szCs w:val="24"/>
        </w:rPr>
        <w:t>witnin</w:t>
      </w:r>
      <w:proofErr w:type="spellEnd"/>
      <w:r w:rsidRPr="006B1E07">
        <w:rPr>
          <w:rFonts w:ascii="Times New Roman" w:eastAsia="微软雅黑" w:hAnsi="Times New Roman" w:cs="Times New Roman"/>
          <w:sz w:val="24"/>
          <w:szCs w:val="24"/>
        </w:rPr>
        <w:t xml:space="preserve"> 0.1 min, held for 2.4 min. The analytical conditions were as follows, column temperature, 40 °C; flow rate, 0.4 mL/min; injection volume, 4 </w:t>
      </w:r>
      <w:proofErr w:type="spellStart"/>
      <w:r w:rsidRPr="006B1E07">
        <w:rPr>
          <w:rFonts w:ascii="Times New Roman" w:eastAsia="微软雅黑" w:hAnsi="Times New Roman" w:cs="Times New Roman"/>
          <w:sz w:val="24"/>
          <w:szCs w:val="24"/>
        </w:rPr>
        <w:t>μL</w:t>
      </w:r>
      <w:proofErr w:type="spellEnd"/>
      <w:r w:rsidRPr="006B1E07">
        <w:rPr>
          <w:rFonts w:ascii="Times New Roman" w:eastAsia="微软雅黑" w:hAnsi="Times New Roman" w:cs="Times New Roman"/>
          <w:sz w:val="24"/>
          <w:szCs w:val="24"/>
        </w:rPr>
        <w:t xml:space="preserve">; Another </w:t>
      </w:r>
      <w:proofErr w:type="spellStart"/>
      <w:r w:rsidRPr="006B1E07">
        <w:rPr>
          <w:rFonts w:ascii="Times New Roman" w:eastAsia="微软雅黑" w:hAnsi="Times New Roman" w:cs="Times New Roman"/>
          <w:sz w:val="24"/>
          <w:szCs w:val="24"/>
        </w:rPr>
        <w:t>alipuot</w:t>
      </w:r>
      <w:proofErr w:type="spellEnd"/>
      <w:r w:rsidRPr="006B1E07">
        <w:rPr>
          <w:rFonts w:ascii="Times New Roman" w:eastAsia="微软雅黑" w:hAnsi="Times New Roman" w:cs="Times New Roman"/>
          <w:sz w:val="24"/>
          <w:szCs w:val="24"/>
        </w:rPr>
        <w:t xml:space="preserve"> was using negative ion conditions and was the same as the elution gradient of positive mode.</w:t>
      </w:r>
    </w:p>
    <w:p w14:paraId="7536B423" w14:textId="6630600F" w:rsidR="00D91DD1" w:rsidRPr="00D91DD1" w:rsidRDefault="00D91DD1" w:rsidP="00F85928">
      <w:pPr>
        <w:spacing w:before="240" w:after="200"/>
        <w:ind w:firstLineChars="0" w:firstLine="0"/>
        <w:outlineLvl w:val="1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D91DD1">
        <w:rPr>
          <w:rFonts w:ascii="Times New Roman" w:eastAsia="微软雅黑" w:hAnsi="Times New Roman" w:cs="Times New Roman"/>
          <w:b/>
          <w:bCs/>
          <w:sz w:val="24"/>
          <w:szCs w:val="24"/>
        </w:rPr>
        <w:t>2.3</w:t>
      </w:r>
      <w:r w:rsidR="00123DBC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Pr="00D91DD1">
        <w:rPr>
          <w:rFonts w:ascii="Times New Roman" w:eastAsia="微软雅黑" w:hAnsi="Times New Roman" w:cs="Times New Roman"/>
          <w:b/>
          <w:bCs/>
          <w:sz w:val="24"/>
          <w:szCs w:val="24"/>
        </w:rPr>
        <w:t>MS Conditions (AB)</w:t>
      </w:r>
    </w:p>
    <w:p w14:paraId="18FF88DC" w14:textId="0A973EEE" w:rsidR="00D91DD1" w:rsidRPr="00D91DD1" w:rsidRDefault="00D91DD1" w:rsidP="00AA0626">
      <w:pPr>
        <w:spacing w:before="120" w:after="240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D91DD1">
        <w:rPr>
          <w:rFonts w:ascii="Times New Roman" w:eastAsia="微软雅黑" w:hAnsi="Times New Roman" w:cs="Times New Roman"/>
          <w:sz w:val="24"/>
          <w:szCs w:val="24"/>
        </w:rPr>
        <w:t>The data acquisition was operated using the information-dependent acquisition (IDA) mode using Analyst TF 1.7.1 Software (</w:t>
      </w:r>
      <w:proofErr w:type="spellStart"/>
      <w:r w:rsidRPr="00D91DD1">
        <w:rPr>
          <w:rFonts w:ascii="Times New Roman" w:eastAsia="微软雅黑" w:hAnsi="Times New Roman" w:cs="Times New Roman"/>
          <w:sz w:val="24"/>
          <w:szCs w:val="24"/>
        </w:rPr>
        <w:t>Sciex</w:t>
      </w:r>
      <w:proofErr w:type="spellEnd"/>
      <w:r w:rsidRPr="00D91DD1">
        <w:rPr>
          <w:rFonts w:ascii="Times New Roman" w:eastAsia="微软雅黑" w:hAnsi="Times New Roman" w:cs="Times New Roman"/>
          <w:sz w:val="24"/>
          <w:szCs w:val="24"/>
        </w:rPr>
        <w:t>, Concord, ON, Canada). The source parameters were set as follows: ion source gas 1 (GAS1),50 psi; ion source gas 2 (GAS2), 50 psi; curtain gas (CUR), 25 psi; temperature</w:t>
      </w:r>
      <w:r w:rsidR="009D3865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D91DD1">
        <w:rPr>
          <w:rFonts w:ascii="Times New Roman" w:eastAsia="微软雅黑" w:hAnsi="Times New Roman" w:cs="Times New Roman"/>
          <w:sz w:val="24"/>
          <w:szCs w:val="24"/>
        </w:rPr>
        <w:t xml:space="preserve">(TEM), 550 °C; </w:t>
      </w:r>
      <w:proofErr w:type="spellStart"/>
      <w:r w:rsidRPr="00D91DD1">
        <w:rPr>
          <w:rFonts w:ascii="Times New Roman" w:eastAsia="微软雅黑" w:hAnsi="Times New Roman" w:cs="Times New Roman"/>
          <w:sz w:val="24"/>
          <w:szCs w:val="24"/>
        </w:rPr>
        <w:t>declustering</w:t>
      </w:r>
      <w:proofErr w:type="spellEnd"/>
      <w:r w:rsidRPr="00D91DD1">
        <w:rPr>
          <w:rFonts w:ascii="Times New Roman" w:eastAsia="微软雅黑" w:hAnsi="Times New Roman" w:cs="Times New Roman"/>
          <w:sz w:val="24"/>
          <w:szCs w:val="24"/>
        </w:rPr>
        <w:t xml:space="preserve"> potential (DP), 60 V, or−60 V in positive or negative modes, respectively; and ion spray </w:t>
      </w:r>
      <w:proofErr w:type="spellStart"/>
      <w:r w:rsidRPr="00D91DD1">
        <w:rPr>
          <w:rFonts w:ascii="Times New Roman" w:eastAsia="微软雅黑" w:hAnsi="Times New Roman" w:cs="Times New Roman"/>
          <w:sz w:val="24"/>
          <w:szCs w:val="24"/>
        </w:rPr>
        <w:t>voltagefloating</w:t>
      </w:r>
      <w:proofErr w:type="spellEnd"/>
      <w:r w:rsidRPr="00D91DD1">
        <w:rPr>
          <w:rFonts w:ascii="Times New Roman" w:eastAsia="微软雅黑" w:hAnsi="Times New Roman" w:cs="Times New Roman"/>
          <w:sz w:val="24"/>
          <w:szCs w:val="24"/>
        </w:rPr>
        <w:t xml:space="preserve"> (ISVF), 5000 V or−4000 V in positive or negative modes, respectively. The TOF MS scan parameters were set as follows: mass range, 50–1000 Da; accumulation time, 200 </w:t>
      </w:r>
      <w:proofErr w:type="spellStart"/>
      <w:r w:rsidRPr="00D91DD1">
        <w:rPr>
          <w:rFonts w:ascii="Times New Roman" w:eastAsia="微软雅黑" w:hAnsi="Times New Roman" w:cs="Times New Roman"/>
          <w:sz w:val="24"/>
          <w:szCs w:val="24"/>
        </w:rPr>
        <w:t>ms</w:t>
      </w:r>
      <w:proofErr w:type="spellEnd"/>
      <w:r w:rsidRPr="00D91DD1">
        <w:rPr>
          <w:rFonts w:ascii="Times New Roman" w:eastAsia="微软雅黑" w:hAnsi="Times New Roman" w:cs="Times New Roman"/>
          <w:sz w:val="24"/>
          <w:szCs w:val="24"/>
        </w:rPr>
        <w:t xml:space="preserve">; and dynamic background subtract, on. The product ion scan parameters were set as </w:t>
      </w:r>
      <w:proofErr w:type="spellStart"/>
      <w:proofErr w:type="gramStart"/>
      <w:r w:rsidRPr="00D91DD1">
        <w:rPr>
          <w:rFonts w:ascii="Times New Roman" w:eastAsia="微软雅黑" w:hAnsi="Times New Roman" w:cs="Times New Roman"/>
          <w:sz w:val="24"/>
          <w:szCs w:val="24"/>
        </w:rPr>
        <w:t>follows:mass</w:t>
      </w:r>
      <w:proofErr w:type="spellEnd"/>
      <w:proofErr w:type="gramEnd"/>
      <w:r w:rsidRPr="00D91DD1">
        <w:rPr>
          <w:rFonts w:ascii="Times New Roman" w:eastAsia="微软雅黑" w:hAnsi="Times New Roman" w:cs="Times New Roman"/>
          <w:sz w:val="24"/>
          <w:szCs w:val="24"/>
        </w:rPr>
        <w:t xml:space="preserve"> range, 25–1000 Da; accumulation time, 40 </w:t>
      </w:r>
      <w:proofErr w:type="spellStart"/>
      <w:r w:rsidRPr="00D91DD1">
        <w:rPr>
          <w:rFonts w:ascii="Times New Roman" w:eastAsia="微软雅黑" w:hAnsi="Times New Roman" w:cs="Times New Roman"/>
          <w:sz w:val="24"/>
          <w:szCs w:val="24"/>
        </w:rPr>
        <w:t>ms</w:t>
      </w:r>
      <w:proofErr w:type="spellEnd"/>
      <w:r w:rsidRPr="00D91DD1">
        <w:rPr>
          <w:rFonts w:ascii="Times New Roman" w:eastAsia="微软雅黑" w:hAnsi="Times New Roman" w:cs="Times New Roman"/>
          <w:sz w:val="24"/>
          <w:szCs w:val="24"/>
        </w:rPr>
        <w:t>; collision energy, 30 or−30 V in positive or negative modes, respectively; collision energy spread, 15; resolution, UNIT; charge state, 1 to 1; intensity, 100 cps; exclude isotopes within 4 Da; mass tolerance, 50 ppm; maximum number of candidate ions to monitor per cycle, 18.</w:t>
      </w:r>
    </w:p>
    <w:p w14:paraId="09347156" w14:textId="409B3841" w:rsidR="00F04953" w:rsidRPr="00822AA9" w:rsidRDefault="00F04953" w:rsidP="00F85928">
      <w:pPr>
        <w:spacing w:before="240" w:after="200"/>
        <w:ind w:firstLineChars="0" w:firstLine="0"/>
        <w:outlineLvl w:val="1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123DBC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2</w:t>
      </w:r>
      <w:r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>.4</w:t>
      </w:r>
      <w:r w:rsidR="00123DBC">
        <w:rPr>
          <w:rFonts w:ascii="Times New Roman" w:eastAsia="微软雅黑" w:hAnsi="Times New Roman" w:cs="Times New Roman"/>
          <w:b/>
          <w:bCs/>
          <w:sz w:val="24"/>
          <w:szCs w:val="24"/>
        </w:rPr>
        <w:tab/>
      </w:r>
      <w:r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>UPLC-MS analysis results of JPGS decoction</w:t>
      </w:r>
    </w:p>
    <w:p w14:paraId="45910B0C" w14:textId="77D37404" w:rsidR="006B1E07" w:rsidRDefault="00B7241F" w:rsidP="00AA0626">
      <w:pPr>
        <w:spacing w:before="120" w:after="240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B7241F">
        <w:rPr>
          <w:rFonts w:ascii="Times New Roman" w:eastAsia="微软雅黑" w:hAnsi="Times New Roman" w:cs="Times New Roman"/>
          <w:sz w:val="24"/>
          <w:szCs w:val="24"/>
        </w:rPr>
        <w:t xml:space="preserve">The </w:t>
      </w:r>
      <w:r>
        <w:rPr>
          <w:rFonts w:ascii="Times New Roman" w:eastAsia="微软雅黑" w:hAnsi="Times New Roman" w:cs="Times New Roman"/>
          <w:sz w:val="24"/>
          <w:szCs w:val="24"/>
        </w:rPr>
        <w:t>JPGS</w:t>
      </w:r>
      <w:r w:rsidRPr="00B7241F">
        <w:rPr>
          <w:rFonts w:ascii="Times New Roman" w:eastAsia="微软雅黑" w:hAnsi="Times New Roman" w:cs="Times New Roman"/>
          <w:sz w:val="24"/>
          <w:szCs w:val="24"/>
        </w:rPr>
        <w:t xml:space="preserve"> test solution was firstly analyzed by the UPLC-MS system. </w:t>
      </w:r>
      <w:bookmarkStart w:id="2" w:name="OLE_LINK3"/>
      <w:r w:rsidR="009D3865" w:rsidRPr="009D386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 w:rsidRPr="009D3865">
        <w:rPr>
          <w:rFonts w:ascii="Times New Roman" w:eastAsia="微软雅黑" w:hAnsi="Times New Roman" w:cs="Times New Roman"/>
          <w:b/>
          <w:bCs/>
          <w:sz w:val="24"/>
          <w:szCs w:val="24"/>
        </w:rPr>
        <w:t>Figure 1</w:t>
      </w:r>
      <w:bookmarkEnd w:id="2"/>
      <w:r w:rsidRPr="000178E8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B7241F">
        <w:rPr>
          <w:rFonts w:ascii="Times New Roman" w:eastAsia="微软雅黑" w:hAnsi="Times New Roman" w:cs="Times New Roman"/>
          <w:sz w:val="24"/>
          <w:szCs w:val="24"/>
        </w:rPr>
        <w:t>manifested the total ion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B7241F">
        <w:rPr>
          <w:rFonts w:ascii="Times New Roman" w:eastAsia="微软雅黑" w:hAnsi="Times New Roman" w:cs="Times New Roman"/>
          <w:sz w:val="24"/>
          <w:szCs w:val="24"/>
        </w:rPr>
        <w:t xml:space="preserve">chromatogram of </w:t>
      </w:r>
      <w:r>
        <w:rPr>
          <w:rFonts w:ascii="Times New Roman" w:eastAsia="微软雅黑" w:hAnsi="Times New Roman" w:cs="Times New Roman"/>
          <w:sz w:val="24"/>
          <w:szCs w:val="24"/>
        </w:rPr>
        <w:t>JPGS</w:t>
      </w:r>
      <w:r w:rsidRPr="00B7241F">
        <w:rPr>
          <w:rFonts w:ascii="Times New Roman" w:eastAsia="微软雅黑" w:hAnsi="Times New Roman" w:cs="Times New Roman"/>
          <w:sz w:val="24"/>
          <w:szCs w:val="24"/>
        </w:rPr>
        <w:t xml:space="preserve"> in (A) positive ion mode and (B)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B7241F">
        <w:rPr>
          <w:rFonts w:ascii="Times New Roman" w:eastAsia="微软雅黑" w:hAnsi="Times New Roman" w:cs="Times New Roman"/>
          <w:sz w:val="24"/>
          <w:szCs w:val="24"/>
        </w:rPr>
        <w:t>negative ion mode.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9151D0">
        <w:rPr>
          <w:rFonts w:ascii="Times New Roman" w:eastAsia="微软雅黑" w:hAnsi="Times New Roman" w:cs="Times New Roman"/>
          <w:sz w:val="24"/>
          <w:szCs w:val="24"/>
        </w:rPr>
        <w:t>28</w:t>
      </w:r>
      <w:r w:rsidR="005A2DB9" w:rsidRPr="005A2DB9">
        <w:rPr>
          <w:rFonts w:ascii="Times New Roman" w:eastAsia="微软雅黑" w:hAnsi="Times New Roman" w:cs="Times New Roman"/>
          <w:sz w:val="24"/>
          <w:szCs w:val="24"/>
        </w:rPr>
        <w:t xml:space="preserve"> kinds of</w:t>
      </w:r>
      <w:r w:rsidR="005A2DB9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5A2DB9" w:rsidRPr="005A2DB9">
        <w:rPr>
          <w:rFonts w:ascii="Times New Roman" w:eastAsia="微软雅黑" w:hAnsi="Times New Roman" w:cs="Times New Roman"/>
          <w:sz w:val="24"/>
          <w:szCs w:val="24"/>
        </w:rPr>
        <w:t>components were identified (</w:t>
      </w:r>
      <w:r w:rsidR="009D3865" w:rsidRPr="009D386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 w:rsidR="005A2DB9" w:rsidRPr="009D386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Table </w:t>
      </w:r>
      <w:r w:rsidR="00B01498" w:rsidRPr="009D3865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r w:rsidR="005A2DB9" w:rsidRPr="005A2DB9">
        <w:rPr>
          <w:rFonts w:ascii="Times New Roman" w:eastAsia="微软雅黑" w:hAnsi="Times New Roman" w:cs="Times New Roman"/>
          <w:sz w:val="24"/>
          <w:szCs w:val="24"/>
        </w:rPr>
        <w:t>). We found that</w:t>
      </w:r>
      <w:r w:rsidR="005A2DB9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proofErr w:type="spellStart"/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Astragaloside</w:t>
      </w:r>
      <w:proofErr w:type="spellEnd"/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 xml:space="preserve"> IV</w:t>
      </w:r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CD7124" w:rsidRPr="00CD7124">
        <w:rPr>
          <w:rFonts w:ascii="Times New Roman" w:eastAsia="微软雅黑" w:hAnsi="Times New Roman" w:cs="Times New Roman"/>
          <w:sz w:val="24"/>
          <w:szCs w:val="24"/>
        </w:rPr>
        <w:t>Ginsenoside Ro</w:t>
      </w:r>
      <w:r w:rsidR="00CD7124">
        <w:rPr>
          <w:rFonts w:ascii="Times New Roman" w:eastAsia="微软雅黑" w:hAnsi="Times New Roman" w:cs="Times New Roman"/>
          <w:sz w:val="24"/>
          <w:szCs w:val="24"/>
        </w:rPr>
        <w:t>,</w:t>
      </w:r>
      <w:r w:rsidR="00CD7124" w:rsidRPr="00CD7124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Ginsenoside RG1</w:t>
      </w:r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Loganin</w:t>
      </w:r>
      <w:proofErr w:type="spellEnd"/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Dioscin</w:t>
      </w:r>
      <w:proofErr w:type="spellEnd"/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Gallic acid</w:t>
      </w:r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8A72FD" w:rsidRPr="008A72FD">
        <w:rPr>
          <w:rFonts w:ascii="Times New Roman" w:eastAsia="微软雅黑" w:hAnsi="Times New Roman" w:cs="Times New Roman"/>
          <w:sz w:val="24"/>
          <w:szCs w:val="24"/>
        </w:rPr>
        <w:t>Oleanolic acid</w:t>
      </w:r>
      <w:r w:rsidR="008A72FD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440D99" w:rsidRPr="00440D99">
        <w:rPr>
          <w:rFonts w:ascii="Times New Roman" w:eastAsia="微软雅黑" w:hAnsi="Times New Roman" w:cs="Times New Roman"/>
          <w:sz w:val="24"/>
          <w:szCs w:val="24"/>
        </w:rPr>
        <w:t>Atractylenolide</w:t>
      </w:r>
      <w:proofErr w:type="spellEnd"/>
      <w:r w:rsidR="00440D99" w:rsidRPr="00440D99">
        <w:rPr>
          <w:rFonts w:ascii="Times New Roman" w:eastAsia="微软雅黑" w:hAnsi="Times New Roman" w:cs="Times New Roman"/>
          <w:sz w:val="24"/>
          <w:szCs w:val="24"/>
        </w:rPr>
        <w:t xml:space="preserve"> III</w:t>
      </w:r>
      <w:r w:rsidR="00440D9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440D99" w:rsidRPr="00440D99">
        <w:rPr>
          <w:rFonts w:ascii="Times New Roman" w:eastAsia="微软雅黑" w:hAnsi="Times New Roman" w:cs="Times New Roman"/>
          <w:sz w:val="24"/>
          <w:szCs w:val="24"/>
        </w:rPr>
        <w:t>Ferulic acid</w:t>
      </w:r>
      <w:r w:rsidR="00440D9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440D99" w:rsidRPr="00440D99">
        <w:rPr>
          <w:rFonts w:ascii="Times New Roman" w:eastAsia="微软雅黑" w:hAnsi="Times New Roman" w:cs="Times New Roman"/>
          <w:sz w:val="24"/>
          <w:szCs w:val="24"/>
        </w:rPr>
        <w:t>Rosmarinic</w:t>
      </w:r>
      <w:proofErr w:type="spellEnd"/>
      <w:r w:rsidR="00440D99" w:rsidRPr="00440D99">
        <w:rPr>
          <w:rFonts w:ascii="Times New Roman" w:eastAsia="微软雅黑" w:hAnsi="Times New Roman" w:cs="Times New Roman"/>
          <w:sz w:val="24"/>
          <w:szCs w:val="24"/>
        </w:rPr>
        <w:t xml:space="preserve"> acid</w:t>
      </w:r>
      <w:r w:rsidR="00440D9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752AF3" w:rsidRPr="00752AF3">
        <w:rPr>
          <w:rFonts w:ascii="Times New Roman" w:eastAsia="微软雅黑" w:hAnsi="Times New Roman" w:cs="Times New Roman"/>
          <w:sz w:val="24"/>
          <w:szCs w:val="24"/>
        </w:rPr>
        <w:t>Salvianolic acid A</w:t>
      </w:r>
      <w:r w:rsidR="00752AF3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752AF3" w:rsidRPr="00752AF3">
        <w:rPr>
          <w:rFonts w:ascii="Times New Roman" w:eastAsia="微软雅黑" w:hAnsi="Times New Roman" w:cs="Times New Roman"/>
          <w:sz w:val="24"/>
          <w:szCs w:val="24"/>
        </w:rPr>
        <w:t>Periandrin</w:t>
      </w:r>
      <w:proofErr w:type="spellEnd"/>
      <w:r w:rsidR="00752AF3" w:rsidRPr="00752AF3">
        <w:rPr>
          <w:rFonts w:ascii="Times New Roman" w:eastAsia="微软雅黑" w:hAnsi="Times New Roman" w:cs="Times New Roman"/>
          <w:sz w:val="24"/>
          <w:szCs w:val="24"/>
        </w:rPr>
        <w:t xml:space="preserve"> III</w:t>
      </w:r>
      <w:r w:rsidR="00752AF3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495499" w:rsidRPr="00495499">
        <w:rPr>
          <w:rFonts w:ascii="Times New Roman" w:eastAsia="微软雅黑" w:hAnsi="Times New Roman" w:cs="Times New Roman"/>
          <w:sz w:val="24"/>
          <w:szCs w:val="24"/>
        </w:rPr>
        <w:t>Emodin</w:t>
      </w:r>
      <w:r w:rsidR="00495499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proofErr w:type="spellStart"/>
      <w:r w:rsidR="00495499" w:rsidRPr="00495499">
        <w:rPr>
          <w:rFonts w:ascii="Times New Roman" w:eastAsia="微软雅黑" w:hAnsi="Times New Roman" w:cs="Times New Roman"/>
          <w:sz w:val="24"/>
          <w:szCs w:val="24"/>
        </w:rPr>
        <w:t>Schisandrin</w:t>
      </w:r>
      <w:proofErr w:type="spellEnd"/>
      <w:r w:rsidR="00495499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495499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A2DB9" w:rsidRPr="00495499">
        <w:rPr>
          <w:rFonts w:ascii="Times New Roman" w:eastAsia="微软雅黑" w:hAnsi="Times New Roman" w:cs="Times New Roman"/>
          <w:sz w:val="24"/>
          <w:szCs w:val="24"/>
        </w:rPr>
        <w:t>and others widely existed in JPGS.</w:t>
      </w:r>
    </w:p>
    <w:p w14:paraId="7E12B561" w14:textId="4905E4AE" w:rsidR="00F04953" w:rsidRDefault="00932893" w:rsidP="000178E8">
      <w:pPr>
        <w:keepNext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t>A</w:t>
      </w:r>
    </w:p>
    <w:p w14:paraId="5EBD85B7" w14:textId="66CA7687" w:rsidR="00F04953" w:rsidRDefault="00991016" w:rsidP="000178E8">
      <w:pPr>
        <w:ind w:firstLine="420"/>
        <w:rPr>
          <w:rFonts w:ascii="Times New Roman" w:eastAsia="微软雅黑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FFC372" wp14:editId="517D04FB">
            <wp:extent cx="5274310" cy="2393315"/>
            <wp:effectExtent l="0" t="0" r="2540" b="6985"/>
            <wp:docPr id="12634035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81FEA" w14:textId="0222C866" w:rsidR="00B7241F" w:rsidRDefault="00932893" w:rsidP="00F85928">
      <w:pPr>
        <w:keepNext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lastRenderedPageBreak/>
        <w:t>B</w:t>
      </w:r>
    </w:p>
    <w:p w14:paraId="28E8AD7E" w14:textId="42DB7196" w:rsidR="00B7241F" w:rsidRDefault="00991016" w:rsidP="000178E8">
      <w:pPr>
        <w:ind w:firstLine="420"/>
        <w:rPr>
          <w:rFonts w:ascii="Times New Roman" w:eastAsia="微软雅黑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A16D73" wp14:editId="059789F9">
            <wp:extent cx="5274310" cy="2393315"/>
            <wp:effectExtent l="0" t="0" r="2540" b="6985"/>
            <wp:docPr id="1498224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1D5C7" w14:textId="75F86A25" w:rsidR="005455CE" w:rsidRDefault="00123DBC" w:rsidP="000178E8">
      <w:pPr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 w:rsidR="005E7F0B" w:rsidRPr="00B7241F">
        <w:rPr>
          <w:rFonts w:ascii="Times New Roman" w:eastAsia="微软雅黑" w:hAnsi="Times New Roman" w:cs="Times New Roman"/>
          <w:b/>
          <w:bCs/>
          <w:sz w:val="24"/>
          <w:szCs w:val="24"/>
        </w:rPr>
        <w:t>Figure 1</w:t>
      </w:r>
      <w:r w:rsidR="005E7F0B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5E7F0B" w:rsidRPr="005E7F0B">
        <w:rPr>
          <w:rFonts w:ascii="Times New Roman" w:eastAsia="微软雅黑" w:hAnsi="Times New Roman" w:cs="Times New Roman"/>
          <w:sz w:val="24"/>
          <w:szCs w:val="24"/>
        </w:rPr>
        <w:t xml:space="preserve">Total ion chromatogram of </w:t>
      </w:r>
      <w:r w:rsidR="005E7F0B">
        <w:rPr>
          <w:rFonts w:ascii="Times New Roman" w:eastAsia="微软雅黑" w:hAnsi="Times New Roman" w:cs="Times New Roman"/>
          <w:sz w:val="24"/>
          <w:szCs w:val="24"/>
        </w:rPr>
        <w:t>JPGS</w:t>
      </w:r>
      <w:r w:rsidR="005E7F0B" w:rsidRPr="005E7F0B">
        <w:rPr>
          <w:rFonts w:ascii="Times New Roman" w:eastAsia="微软雅黑" w:hAnsi="Times New Roman" w:cs="Times New Roman"/>
          <w:sz w:val="24"/>
          <w:szCs w:val="24"/>
        </w:rPr>
        <w:t xml:space="preserve"> obtained by UPLC</w:t>
      </w:r>
      <w:r w:rsidR="005E7F0B">
        <w:rPr>
          <w:rFonts w:ascii="Times New Roman" w:eastAsia="微软雅黑" w:hAnsi="Times New Roman" w:cs="Times New Roman"/>
          <w:sz w:val="24"/>
          <w:szCs w:val="24"/>
        </w:rPr>
        <w:t>-</w:t>
      </w:r>
      <w:r w:rsidR="005E7F0B" w:rsidRPr="005E7F0B">
        <w:rPr>
          <w:rFonts w:ascii="Times New Roman" w:eastAsia="微软雅黑" w:hAnsi="Times New Roman" w:cs="Times New Roman"/>
          <w:sz w:val="24"/>
          <w:szCs w:val="24"/>
        </w:rPr>
        <w:t>MS analysis in (A) positive ion mode and (B) negative</w:t>
      </w:r>
      <w:r w:rsidR="005E7F0B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5E7F0B" w:rsidRPr="005E7F0B">
        <w:rPr>
          <w:rFonts w:ascii="Times New Roman" w:eastAsia="微软雅黑" w:hAnsi="Times New Roman" w:cs="Times New Roman"/>
          <w:sz w:val="24"/>
          <w:szCs w:val="24"/>
        </w:rPr>
        <w:t>ion mode.</w:t>
      </w:r>
    </w:p>
    <w:p w14:paraId="300D6F2E" w14:textId="77777777" w:rsidR="005455CE" w:rsidRPr="00F04953" w:rsidRDefault="005455CE" w:rsidP="000178E8">
      <w:pPr>
        <w:ind w:firstLine="480"/>
        <w:rPr>
          <w:rFonts w:ascii="Times New Roman" w:eastAsia="微软雅黑" w:hAnsi="Times New Roman" w:cs="Times New Roman"/>
          <w:sz w:val="24"/>
          <w:szCs w:val="24"/>
        </w:rPr>
      </w:pPr>
    </w:p>
    <w:p w14:paraId="2F712BFA" w14:textId="5519B378" w:rsidR="009D413A" w:rsidRPr="00992315" w:rsidRDefault="00123DBC" w:rsidP="000178E8">
      <w:pPr>
        <w:ind w:firstLineChars="0" w:firstLine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123DBC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ry </w:t>
      </w:r>
      <w:r w:rsidR="00992315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="00992315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able</w:t>
      </w:r>
      <w:r w:rsidR="0099231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C7460E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r w:rsidR="0099231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C</w:t>
      </w:r>
      <w:r w:rsidR="00992315" w:rsidRPr="0099231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hromatography (TIC) of </w:t>
      </w:r>
      <w:r w:rsidR="00992315">
        <w:rPr>
          <w:rFonts w:ascii="Times New Roman" w:eastAsia="微软雅黑" w:hAnsi="Times New Roman" w:cs="Times New Roman"/>
          <w:b/>
          <w:bCs/>
          <w:sz w:val="24"/>
          <w:szCs w:val="24"/>
        </w:rPr>
        <w:t>JPGS</w:t>
      </w:r>
      <w:r w:rsidR="00992315" w:rsidRPr="0099231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based on UPLC-MS/MS.</w:t>
      </w:r>
    </w:p>
    <w:tbl>
      <w:tblPr>
        <w:tblW w:w="12714" w:type="dxa"/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417"/>
        <w:gridCol w:w="1134"/>
        <w:gridCol w:w="1750"/>
        <w:gridCol w:w="3642"/>
      </w:tblGrid>
      <w:tr w:rsidR="00C74DD2" w:rsidRPr="00C74DD2" w14:paraId="0334AEC8" w14:textId="77777777" w:rsidTr="00AC14D3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20E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4EE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E00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0F8F" w14:textId="77777777" w:rsid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lecular </w:t>
            </w:r>
          </w:p>
          <w:p w14:paraId="398BBD98" w14:textId="70887E66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eight (D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418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41D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duct</w:t>
            </w:r>
          </w:p>
        </w:tc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9E1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</w:tr>
      <w:tr w:rsidR="00684E86" w:rsidRPr="00C74DD2" w14:paraId="367E8AD5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5E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BD9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H6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91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8B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0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76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1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5E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57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5</w:t>
            </w:r>
          </w:p>
        </w:tc>
      </w:tr>
      <w:tr w:rsidR="00684E86" w:rsidRPr="00C74DD2" w14:paraId="349451F6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4A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vianolic acid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11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6H22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AF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D6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.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F7E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2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532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64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4</w:t>
            </w:r>
          </w:p>
        </w:tc>
      </w:tr>
      <w:tr w:rsidR="00684E86" w:rsidRPr="00C74DD2" w14:paraId="470A750F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0F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misin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C7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3H28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23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DFE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.1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41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2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91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AC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5</w:t>
            </w:r>
          </w:p>
        </w:tc>
      </w:tr>
      <w:tr w:rsidR="00684E86" w:rsidRPr="00C74DD2" w14:paraId="242CC06C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87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6,8-Trimethylallanto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21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H12N4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806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55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5B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22C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COO+2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A82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9</w:t>
            </w:r>
          </w:p>
        </w:tc>
      </w:tr>
      <w:tr w:rsidR="00684E86" w:rsidRPr="00C74DD2" w14:paraId="324F367C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BF2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bschisand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0A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3H28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A3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64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.1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F5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3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9D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56E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3</w:t>
            </w:r>
          </w:p>
        </w:tc>
      </w:tr>
      <w:tr w:rsidR="00684E86" w:rsidRPr="00C74DD2" w14:paraId="28C6EC1A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6F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a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C5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7H26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4B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40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.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2D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6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18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CH3COO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6E3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35</w:t>
            </w:r>
          </w:p>
        </w:tc>
      </w:tr>
      <w:tr w:rsidR="00684E86" w:rsidRPr="00C74DD2" w14:paraId="791A5DD3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D3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idigera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aponin 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DD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4H70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F5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D14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.4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3E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2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62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EB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9</w:t>
            </w:r>
          </w:p>
        </w:tc>
      </w:tr>
      <w:tr w:rsidR="00684E86" w:rsidRPr="00C74DD2" w14:paraId="443091D5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6A5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9F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H10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6D3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19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0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8A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6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EA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E1B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7</w:t>
            </w:r>
          </w:p>
        </w:tc>
      </w:tr>
      <w:tr w:rsidR="00684E86" w:rsidRPr="00C74DD2" w14:paraId="6ABF5E76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7C7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E4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5H72O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DD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27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7F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8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10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4E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6</w:t>
            </w:r>
          </w:p>
        </w:tc>
      </w:tr>
      <w:tr w:rsidR="00684E86" w:rsidRPr="00C74DD2" w14:paraId="583A1409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3F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72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7H78O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DA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1E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.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1D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4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31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4B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7</w:t>
            </w:r>
          </w:p>
        </w:tc>
      </w:tr>
      <w:tr w:rsidR="00684E86" w:rsidRPr="00C74DD2" w14:paraId="07B9B4DD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DC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35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7H78O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8E2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13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.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B06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9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C9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7B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22</w:t>
            </w:r>
          </w:p>
        </w:tc>
      </w:tr>
      <w:tr w:rsidR="00684E86" w:rsidRPr="00C74DD2" w14:paraId="44227827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10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3A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7H78O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AF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38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.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18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7A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5E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9</w:t>
            </w:r>
          </w:p>
        </w:tc>
      </w:tr>
      <w:tr w:rsidR="00684E86" w:rsidRPr="00C74DD2" w14:paraId="2B5F727F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4EF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nsenoside 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7D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6H62O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F3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B0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.4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EA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0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0A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COO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CA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3</w:t>
            </w:r>
          </w:p>
        </w:tc>
      </w:tr>
      <w:tr w:rsidR="00684E86" w:rsidRPr="00C74DD2" w14:paraId="73A208CC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E5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F0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1H68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7E1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29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.4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EA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2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528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76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8</w:t>
            </w:r>
          </w:p>
        </w:tc>
      </w:tr>
      <w:tr w:rsidR="00684E86" w:rsidRPr="00C74DD2" w14:paraId="1F213E46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6DA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6B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1H68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DE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00A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.4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D0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4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749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5C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5</w:t>
            </w:r>
          </w:p>
        </w:tc>
      </w:tr>
      <w:tr w:rsidR="00684E86" w:rsidRPr="00C74DD2" w14:paraId="56FC45C3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6C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isand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CF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4H32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C9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44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2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5E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7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CB6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DB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</w:tr>
      <w:tr w:rsidR="00684E86" w:rsidRPr="00C74DD2" w14:paraId="18D2F99C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35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nsenoside Rh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60D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6H62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9A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86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.4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5D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648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-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48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4</w:t>
            </w:r>
          </w:p>
        </w:tc>
      </w:tr>
      <w:tr w:rsidR="00684E86" w:rsidRPr="00C74DD2" w14:paraId="240D77C5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09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os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FF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3H70O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18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8A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.4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D4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8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2D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-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87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6</w:t>
            </w:r>
          </w:p>
        </w:tc>
      </w:tr>
      <w:tr w:rsidR="00684E86" w:rsidRPr="00C74DD2" w14:paraId="460347B3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AF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eano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FC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0H48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67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A7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3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DEA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2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29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-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5B8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</w:tr>
      <w:tr w:rsidR="00684E86" w:rsidRPr="00C74DD2" w14:paraId="749E691E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8F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nsenoside R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B0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2H72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FE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AA9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.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29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4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30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CH3COO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81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6</w:t>
            </w:r>
          </w:p>
        </w:tc>
      </w:tr>
      <w:tr w:rsidR="00684E86" w:rsidRPr="00C74DD2" w14:paraId="4F8D17B9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ACA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2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nsenoside Ro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C7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8H76O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9EC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0F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.4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01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7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EC0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NH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A8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7</w:t>
            </w:r>
          </w:p>
        </w:tc>
      </w:tr>
      <w:tr w:rsidR="00684E86" w:rsidRPr="00C74DD2" w14:paraId="1FC686FF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B0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marinic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DA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8H16O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F7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4C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.0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F3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3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AD2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-2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O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98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3</w:t>
            </w:r>
          </w:p>
        </w:tc>
      </w:tr>
      <w:tr w:rsidR="00684E86" w:rsidRPr="00C74DD2" w14:paraId="166E2368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52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weizisu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BB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2H24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D9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F7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.1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B9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9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D9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DF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2</w:t>
            </w:r>
          </w:p>
        </w:tc>
      </w:tr>
      <w:tr w:rsidR="00684E86" w:rsidRPr="00C74DD2" w14:paraId="1E0ABAB9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7A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osc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D4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5H72O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89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C2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DB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6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34F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EC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6</w:t>
            </w:r>
          </w:p>
        </w:tc>
      </w:tr>
      <w:tr w:rsidR="00684E86" w:rsidRPr="00C74DD2" w14:paraId="0294C395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F0F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09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20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C8B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E0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1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97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7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F6C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200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3</w:t>
            </w:r>
          </w:p>
        </w:tc>
      </w:tr>
      <w:tr w:rsidR="00684E86" w:rsidRPr="00C74DD2" w14:paraId="7B06B8A8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CD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D96A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H10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1CE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B7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CC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0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4F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M-H]-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916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6</w:t>
            </w:r>
          </w:p>
        </w:tc>
      </w:tr>
      <w:tr w:rsidR="00684E86" w:rsidRPr="00C74DD2" w14:paraId="7285B465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2C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eriandrin</w:t>
            </w:r>
            <w:proofErr w:type="spellEnd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05B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2H64O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13C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8DC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.4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41D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2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9F1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804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1</w:t>
            </w:r>
          </w:p>
        </w:tc>
      </w:tr>
      <w:tr w:rsidR="00684E86" w:rsidRPr="00C74DD2" w14:paraId="3109A15F" w14:textId="77777777" w:rsidTr="00AC14D3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89D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osgen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EBF9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7H42O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6927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D1C2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3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0273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87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E318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</w:t>
            </w:r>
            <w:proofErr w:type="gramStart"/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]+</w:t>
            </w:r>
            <w:proofErr w:type="gramEnd"/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1085" w14:textId="77777777" w:rsidR="00C74DD2" w:rsidRPr="00C74DD2" w:rsidRDefault="00C74DD2" w:rsidP="000178E8">
            <w:pPr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4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4</w:t>
            </w:r>
          </w:p>
        </w:tc>
      </w:tr>
    </w:tbl>
    <w:p w14:paraId="530FB8C9" w14:textId="77777777" w:rsidR="009D413A" w:rsidRDefault="009D413A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2BFB7CC9" w14:textId="77777777" w:rsidR="00386FD8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0E448402" w14:textId="77777777" w:rsidR="00386FD8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216F27AD" w14:textId="77777777" w:rsidR="00386FD8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221C4556" w14:textId="77777777" w:rsidR="00386FD8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6528297E" w14:textId="77777777" w:rsidR="00386FD8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57905DCE" w14:textId="77777777" w:rsidR="00386FD8" w:rsidRPr="00992315" w:rsidRDefault="00386FD8" w:rsidP="000178E8">
      <w:pPr>
        <w:ind w:firstLine="48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sectPr w:rsidR="00386FD8" w:rsidRPr="00992315" w:rsidSect="00F8592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40" w:right="1179" w:bottom="1140" w:left="1281" w:header="720" w:footer="72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4953" w14:textId="77777777" w:rsidR="00FA6D09" w:rsidRDefault="00FA6D09" w:rsidP="00B65938">
      <w:pPr>
        <w:ind w:firstLine="420"/>
      </w:pPr>
      <w:r>
        <w:separator/>
      </w:r>
    </w:p>
  </w:endnote>
  <w:endnote w:type="continuationSeparator" w:id="0">
    <w:p w14:paraId="1B61F70F" w14:textId="77777777" w:rsidR="00FA6D09" w:rsidRDefault="00FA6D09" w:rsidP="00B6593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D4D7" w14:textId="77777777" w:rsidR="007C40AF" w:rsidRDefault="007C40A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31E46" w14:textId="77777777" w:rsidR="007C40AF" w:rsidRDefault="007C40A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32075" w14:textId="77777777" w:rsidR="007C40AF" w:rsidRDefault="007C40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42213" w14:textId="77777777" w:rsidR="00FA6D09" w:rsidRDefault="00FA6D09" w:rsidP="00B65938">
      <w:pPr>
        <w:ind w:firstLine="420"/>
      </w:pPr>
      <w:r>
        <w:separator/>
      </w:r>
    </w:p>
  </w:footnote>
  <w:footnote w:type="continuationSeparator" w:id="0">
    <w:p w14:paraId="1E3B138F" w14:textId="77777777" w:rsidR="00FA6D09" w:rsidRDefault="00FA6D09" w:rsidP="00B6593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DDD4D" w14:textId="77777777" w:rsidR="007C40AF" w:rsidRDefault="007C40A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D263E" w14:textId="57D4124C" w:rsidR="007C40AF" w:rsidRDefault="007C40AF" w:rsidP="00F85928">
    <w:pPr>
      <w:pStyle w:val="a3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39F73" w14:textId="3C2EA707" w:rsidR="007C40AF" w:rsidRDefault="007C40AF" w:rsidP="00F85928">
    <w:pPr>
      <w:pStyle w:val="a3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A3"/>
    <w:rsid w:val="000178E8"/>
    <w:rsid w:val="000D1519"/>
    <w:rsid w:val="000D69EC"/>
    <w:rsid w:val="000D6C41"/>
    <w:rsid w:val="001135D6"/>
    <w:rsid w:val="00123DBC"/>
    <w:rsid w:val="00156D48"/>
    <w:rsid w:val="00386FD8"/>
    <w:rsid w:val="003A5633"/>
    <w:rsid w:val="003A7084"/>
    <w:rsid w:val="003D555F"/>
    <w:rsid w:val="004174C6"/>
    <w:rsid w:val="00440D99"/>
    <w:rsid w:val="00495499"/>
    <w:rsid w:val="004F66CB"/>
    <w:rsid w:val="00506621"/>
    <w:rsid w:val="005455CE"/>
    <w:rsid w:val="005701CD"/>
    <w:rsid w:val="005A2DB9"/>
    <w:rsid w:val="005C6908"/>
    <w:rsid w:val="005E7F0B"/>
    <w:rsid w:val="005F4DB6"/>
    <w:rsid w:val="0060358C"/>
    <w:rsid w:val="00634081"/>
    <w:rsid w:val="00644677"/>
    <w:rsid w:val="00684E86"/>
    <w:rsid w:val="00692BE7"/>
    <w:rsid w:val="006B1E07"/>
    <w:rsid w:val="006F012B"/>
    <w:rsid w:val="00747695"/>
    <w:rsid w:val="00752AF3"/>
    <w:rsid w:val="00770EFE"/>
    <w:rsid w:val="007B0C8C"/>
    <w:rsid w:val="007B3F16"/>
    <w:rsid w:val="007C40AF"/>
    <w:rsid w:val="007E63B5"/>
    <w:rsid w:val="00822AA9"/>
    <w:rsid w:val="00846815"/>
    <w:rsid w:val="008A72FD"/>
    <w:rsid w:val="009151D0"/>
    <w:rsid w:val="009265F6"/>
    <w:rsid w:val="00932893"/>
    <w:rsid w:val="00944BA3"/>
    <w:rsid w:val="009566FE"/>
    <w:rsid w:val="00991016"/>
    <w:rsid w:val="00992315"/>
    <w:rsid w:val="009A074E"/>
    <w:rsid w:val="009D3865"/>
    <w:rsid w:val="009D413A"/>
    <w:rsid w:val="00A01387"/>
    <w:rsid w:val="00A01428"/>
    <w:rsid w:val="00A745C9"/>
    <w:rsid w:val="00AA0626"/>
    <w:rsid w:val="00AC14D3"/>
    <w:rsid w:val="00AE5B03"/>
    <w:rsid w:val="00B01498"/>
    <w:rsid w:val="00B073EC"/>
    <w:rsid w:val="00B16EB3"/>
    <w:rsid w:val="00B31B9C"/>
    <w:rsid w:val="00B42CAE"/>
    <w:rsid w:val="00B65938"/>
    <w:rsid w:val="00B7241F"/>
    <w:rsid w:val="00BB3DC1"/>
    <w:rsid w:val="00BB632A"/>
    <w:rsid w:val="00C003F5"/>
    <w:rsid w:val="00C7460E"/>
    <w:rsid w:val="00C74DD2"/>
    <w:rsid w:val="00C811DE"/>
    <w:rsid w:val="00CD7124"/>
    <w:rsid w:val="00CF6394"/>
    <w:rsid w:val="00D420E3"/>
    <w:rsid w:val="00D73458"/>
    <w:rsid w:val="00D91DD1"/>
    <w:rsid w:val="00DC2626"/>
    <w:rsid w:val="00EE14AA"/>
    <w:rsid w:val="00F04953"/>
    <w:rsid w:val="00F322E7"/>
    <w:rsid w:val="00F51492"/>
    <w:rsid w:val="00F6051B"/>
    <w:rsid w:val="00F85928"/>
    <w:rsid w:val="00F950AA"/>
    <w:rsid w:val="00FA6D09"/>
    <w:rsid w:val="00FC6C74"/>
    <w:rsid w:val="00FE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EDC16"/>
  <w15:chartTrackingRefBased/>
  <w15:docId w15:val="{5193FCB0-2A09-4038-89E1-1F4DE9388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938"/>
    <w:pPr>
      <w:ind w:firstLineChars="200" w:firstLine="20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938"/>
    <w:pPr>
      <w:widowControl w:val="0"/>
      <w:tabs>
        <w:tab w:val="center" w:pos="4153"/>
        <w:tab w:val="right" w:pos="8306"/>
      </w:tabs>
      <w:snapToGrid w:val="0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938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938"/>
    <w:rPr>
      <w:sz w:val="18"/>
      <w:szCs w:val="18"/>
    </w:rPr>
  </w:style>
  <w:style w:type="paragraph" w:customStyle="1" w:styleId="Default">
    <w:name w:val="Default"/>
    <w:qFormat/>
    <w:rsid w:val="004F66CB"/>
    <w:pPr>
      <w:widowControl w:val="0"/>
      <w:autoSpaceDE w:val="0"/>
      <w:autoSpaceDN w:val="0"/>
      <w:adjustRightInd w:val="0"/>
      <w:snapToGrid w:val="0"/>
      <w:spacing w:after="160" w:line="259" w:lineRule="auto"/>
    </w:pPr>
    <w:rPr>
      <w:rFonts w:ascii="微软雅黑" w:eastAsia="微软雅黑" w:hAnsi="微软雅黑" w:cs="Times New Roman"/>
      <w:color w:val="000000"/>
      <w:kern w:val="0"/>
      <w:szCs w:val="21"/>
    </w:rPr>
  </w:style>
  <w:style w:type="character" w:customStyle="1" w:styleId="name">
    <w:name w:val="name"/>
    <w:basedOn w:val="a0"/>
    <w:rsid w:val="004F6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8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0BA1D-AD84-4C4E-872D-9FB8C1309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</dc:creator>
  <cp:keywords/>
  <dc:description/>
  <cp:lastModifiedBy>WANG</cp:lastModifiedBy>
  <cp:revision>84</cp:revision>
  <dcterms:created xsi:type="dcterms:W3CDTF">2023-07-31T08:09:00Z</dcterms:created>
  <dcterms:modified xsi:type="dcterms:W3CDTF">2023-10-24T07:27:00Z</dcterms:modified>
</cp:coreProperties>
</file>